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05B85" w14:textId="77777777" w:rsidR="00887B87" w:rsidRDefault="00887B87"/>
    <w:p w14:paraId="10F8E10A" w14:textId="787A70A2" w:rsidR="00887B87" w:rsidRPr="00887B87" w:rsidRDefault="00887B87">
      <w:pPr>
        <w:rPr>
          <w:rFonts w:ascii="Times New Roman" w:hAnsi="Times New Roman" w:cs="Times New Roman"/>
        </w:rPr>
      </w:pPr>
      <w:r w:rsidRPr="00887B87">
        <w:rPr>
          <w:rFonts w:ascii="Times New Roman" w:hAnsi="Times New Roman" w:cs="Times New Roman"/>
          <w:b/>
          <w:bCs/>
        </w:rPr>
        <w:t>Appendix 1A</w:t>
      </w:r>
      <w:r w:rsidRPr="00887B87">
        <w:rPr>
          <w:rFonts w:ascii="Times New Roman" w:hAnsi="Times New Roman" w:cs="Times New Roman"/>
        </w:rPr>
        <w:t>. The distribution of eligible and illegible articles over different time frames across four different news outlets</w:t>
      </w:r>
    </w:p>
    <w:p w14:paraId="2547E54B" w14:textId="230EFC7C" w:rsidR="00A739FE" w:rsidRDefault="00A739FE">
      <w:r w:rsidRPr="00A739FE">
        <w:rPr>
          <w:noProof/>
        </w:rPr>
        <w:drawing>
          <wp:inline distT="0" distB="0" distL="0" distR="0" wp14:anchorId="5A5CDA6F" wp14:editId="744E4816">
            <wp:extent cx="8025075" cy="2913380"/>
            <wp:effectExtent l="0" t="0" r="0" b="1270"/>
            <wp:docPr id="2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"/>
                    <pic:cNvPicPr/>
                  </pic:nvPicPr>
                  <pic:blipFill rotWithShape="1">
                    <a:blip r:embed="rId4"/>
                    <a:srcRect t="3370"/>
                    <a:stretch/>
                  </pic:blipFill>
                  <pic:spPr bwMode="auto">
                    <a:xfrm>
                      <a:off x="0" y="0"/>
                      <a:ext cx="8030790" cy="2915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C870FC" w14:textId="7F2BA2C9" w:rsidR="00A739FE" w:rsidRDefault="00A739FE">
      <w:r w:rsidRPr="00A739FE">
        <w:rPr>
          <w:noProof/>
        </w:rPr>
        <w:drawing>
          <wp:inline distT="0" distB="0" distL="0" distR="0" wp14:anchorId="4810E764" wp14:editId="4B89B03C">
            <wp:extent cx="8026813" cy="1733639"/>
            <wp:effectExtent l="0" t="0" r="0" b="0"/>
            <wp:docPr id="3" name="Picture 3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alenda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26813" cy="1733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D91DA" w14:textId="3FD9CBB1" w:rsidR="00A739FE" w:rsidRDefault="00A739FE">
      <w:r>
        <w:br w:type="page"/>
      </w:r>
    </w:p>
    <w:p w14:paraId="1E8EF17F" w14:textId="3AD78036" w:rsidR="00887B87" w:rsidRPr="00887B87" w:rsidRDefault="00887B87">
      <w:pPr>
        <w:rPr>
          <w:rFonts w:ascii="Times New Roman" w:hAnsi="Times New Roman" w:cs="Times New Roman"/>
        </w:rPr>
      </w:pPr>
      <w:r w:rsidRPr="00887B87">
        <w:rPr>
          <w:rFonts w:ascii="Times New Roman" w:hAnsi="Times New Roman" w:cs="Times New Roman"/>
          <w:b/>
          <w:bCs/>
        </w:rPr>
        <w:lastRenderedPageBreak/>
        <w:t>Appendix 1</w:t>
      </w:r>
      <w:r>
        <w:rPr>
          <w:rFonts w:ascii="Times New Roman" w:hAnsi="Times New Roman" w:cs="Times New Roman"/>
          <w:b/>
          <w:bCs/>
        </w:rPr>
        <w:t>B</w:t>
      </w:r>
      <w:r w:rsidRPr="00887B8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requency of representation of nature of science across different political and temporal domains</w:t>
      </w:r>
    </w:p>
    <w:p w14:paraId="21680E5C" w14:textId="3925922E" w:rsidR="00A739FE" w:rsidRDefault="00A739FE">
      <w:r w:rsidRPr="00A739FE">
        <w:rPr>
          <w:noProof/>
        </w:rPr>
        <w:drawing>
          <wp:inline distT="0" distB="0" distL="0" distR="0" wp14:anchorId="2907A75A" wp14:editId="774C7A51">
            <wp:extent cx="9271000" cy="2491631"/>
            <wp:effectExtent l="0" t="0" r="6350" b="4445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 rotWithShape="1">
                    <a:blip r:embed="rId6"/>
                    <a:srcRect t="5394" b="-1"/>
                    <a:stretch/>
                  </pic:blipFill>
                  <pic:spPr bwMode="auto">
                    <a:xfrm>
                      <a:off x="0" y="0"/>
                      <a:ext cx="9286705" cy="2495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5CD1E" w14:textId="69C79BBC" w:rsidR="00887B87" w:rsidRPr="00887B87" w:rsidRDefault="00887B87">
      <w:pPr>
        <w:rPr>
          <w:rFonts w:ascii="Times New Roman" w:hAnsi="Times New Roman" w:cs="Times New Roman"/>
        </w:rPr>
      </w:pPr>
      <w:r w:rsidRPr="00887B87">
        <w:rPr>
          <w:rFonts w:ascii="Times New Roman" w:hAnsi="Times New Roman" w:cs="Times New Roman"/>
          <w:b/>
          <w:bCs/>
        </w:rPr>
        <w:t>Appendix 1</w:t>
      </w:r>
      <w:r>
        <w:rPr>
          <w:rFonts w:ascii="Times New Roman" w:hAnsi="Times New Roman" w:cs="Times New Roman"/>
          <w:b/>
          <w:bCs/>
        </w:rPr>
        <w:t>C</w:t>
      </w:r>
      <w:r w:rsidRPr="00887B8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oportion of news addressing nature of science categories across different political and temporal domains</w:t>
      </w:r>
    </w:p>
    <w:p w14:paraId="051DDC7E" w14:textId="6C196516" w:rsidR="00F32323" w:rsidRDefault="00A739FE">
      <w:r w:rsidRPr="00A739FE">
        <w:rPr>
          <w:noProof/>
        </w:rPr>
        <w:drawing>
          <wp:inline distT="0" distB="0" distL="0" distR="0" wp14:anchorId="3AC8EE02" wp14:editId="2DAD4D85">
            <wp:extent cx="9683750" cy="2228850"/>
            <wp:effectExtent l="0" t="0" r="0" b="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 rotWithShape="1">
                    <a:blip r:embed="rId7"/>
                    <a:srcRect t="4619"/>
                    <a:stretch/>
                  </pic:blipFill>
                  <pic:spPr bwMode="auto">
                    <a:xfrm>
                      <a:off x="0" y="0"/>
                      <a:ext cx="9684248" cy="2228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32323" w:rsidSect="00A739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9FE"/>
    <w:rsid w:val="00887B87"/>
    <w:rsid w:val="008A255C"/>
    <w:rsid w:val="0090442F"/>
    <w:rsid w:val="00A739FE"/>
    <w:rsid w:val="00B52053"/>
    <w:rsid w:val="00B543E7"/>
    <w:rsid w:val="00D1409D"/>
    <w:rsid w:val="00F307B6"/>
    <w:rsid w:val="00F32323"/>
    <w:rsid w:val="00F7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8BD12"/>
  <w15:chartTrackingRefBased/>
  <w15:docId w15:val="{372A016A-8036-4674-830B-C39C3A19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0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Cheung</dc:creator>
  <cp:keywords/>
  <dc:description/>
  <cp:lastModifiedBy>Ka Cheung</cp:lastModifiedBy>
  <cp:revision>2</cp:revision>
  <dcterms:created xsi:type="dcterms:W3CDTF">2022-12-18T15:39:00Z</dcterms:created>
  <dcterms:modified xsi:type="dcterms:W3CDTF">2022-12-18T15:52:00Z</dcterms:modified>
</cp:coreProperties>
</file>